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EBA8A6" w14:textId="77777777" w:rsidR="00FA3EBB" w:rsidRPr="008B5C88" w:rsidRDefault="00FA3EBB" w:rsidP="00FA3EB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 xml:space="preserve">S2 Table. H1, MPt-2 X Debt to Assets increased, Probability of being credit constrained on monetary policy and debt to assets, probit versus LPM. </w:t>
      </w:r>
    </w:p>
    <w:tbl>
      <w:tblPr>
        <w:tblW w:w="903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817"/>
        <w:gridCol w:w="448"/>
        <w:gridCol w:w="442"/>
        <w:gridCol w:w="840"/>
        <w:gridCol w:w="835"/>
        <w:gridCol w:w="894"/>
        <w:gridCol w:w="1052"/>
        <w:gridCol w:w="100"/>
        <w:gridCol w:w="99"/>
        <w:gridCol w:w="415"/>
        <w:gridCol w:w="413"/>
        <w:gridCol w:w="415"/>
        <w:gridCol w:w="413"/>
        <w:gridCol w:w="423"/>
        <w:gridCol w:w="425"/>
      </w:tblGrid>
      <w:tr w:rsidR="00FA3EBB" w:rsidRPr="008B5C88" w14:paraId="2FBF1714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right w:val="single" w:sz="4" w:space="0" w:color="auto"/>
            </w:tcBorders>
          </w:tcPr>
          <w:p w14:paraId="03B1DDC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redit constrained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5996876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ED4EE9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9D1892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894" w:type="dxa"/>
            <w:tcBorders>
              <w:top w:val="single" w:sz="4" w:space="0" w:color="auto"/>
              <w:right w:val="single" w:sz="4" w:space="0" w:color="auto"/>
            </w:tcBorders>
          </w:tcPr>
          <w:p w14:paraId="0687212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90F2D9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</w:tcPr>
          <w:p w14:paraId="265570B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</w:tcPr>
          <w:p w14:paraId="36D3164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</w:tcPr>
          <w:p w14:paraId="5B0A287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</w:tr>
      <w:tr w:rsidR="00FA3EBB" w:rsidRPr="008B5C88" w14:paraId="1C7658C1" w14:textId="77777777" w:rsidTr="00121971">
        <w:trPr>
          <w:jc w:val="center"/>
        </w:trPr>
        <w:tc>
          <w:tcPr>
            <w:tcW w:w="181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0E5166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89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9A74B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7B985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9147E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806F7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41F0F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C521E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B3227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3D1C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40EA8862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3793B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29D44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C08B2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it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A5F60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DB2F1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6AB23D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8AEF6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0FCB2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PM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FF263C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3305B889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07EEF5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0B0D15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BF6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1280A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DD90B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C0633A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F909E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FCBFA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1250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40D753D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852E7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9539A9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5F52B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56D6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720AD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09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A16A37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5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9B90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63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C801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5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AA27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26</w:t>
            </w:r>
          </w:p>
        </w:tc>
      </w:tr>
      <w:tr w:rsidR="00FA3EBB" w:rsidRPr="008B5C88" w14:paraId="14709EBC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B9650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665C7A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888F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9C246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2D831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6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0B1D5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1627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7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DBD44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18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BD90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3)</w:t>
            </w:r>
          </w:p>
        </w:tc>
      </w:tr>
      <w:tr w:rsidR="00FA3EBB" w:rsidRPr="008B5C88" w14:paraId="495955B3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F863B9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Debt to assets increased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A8A03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46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6423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51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6ACE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51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53852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460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4286A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80**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8A39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85**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8231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86***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D7A17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08***</w:t>
            </w:r>
          </w:p>
        </w:tc>
      </w:tr>
      <w:tr w:rsidR="00FA3EBB" w:rsidRPr="008B5C88" w14:paraId="6C72C4F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39925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2B0C78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4A79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F541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4A65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0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F1FFE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33A4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ED3F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7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656F7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43)</w:t>
            </w:r>
          </w:p>
        </w:tc>
      </w:tr>
      <w:tr w:rsidR="00FA3EBB" w:rsidRPr="008B5C88" w14:paraId="7F46F14C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9FACDD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x Debt to assets increased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5B754B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1***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915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5**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FD63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5*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F8EF4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17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8FFD8E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18**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0B7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23***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F078C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523***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56BAB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55***</w:t>
            </w:r>
          </w:p>
        </w:tc>
      </w:tr>
      <w:tr w:rsidR="00FA3EBB" w:rsidRPr="008B5C88" w14:paraId="2578A781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A3EE7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F01113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F5D9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5B96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89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5F95841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5F88B7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B47C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2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D2D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2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64E38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20)</w:t>
            </w:r>
          </w:p>
        </w:tc>
      </w:tr>
      <w:tr w:rsidR="00FA3EBB" w:rsidRPr="008B5C88" w14:paraId="7FC9A16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0BEB8F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k characteristic variables</w:t>
            </w:r>
          </w:p>
          <w:p w14:paraId="4FCA789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809CF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13338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BD26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37A8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F70875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B0465C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C148F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975F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F41C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C0A7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5FEAE31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43205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n-performing 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B3CEE7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94457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A771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8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F8A84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56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5C27E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36B4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99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E89D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5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FC7A4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15</w:t>
            </w:r>
          </w:p>
        </w:tc>
      </w:tr>
      <w:tr w:rsidR="00FA3EBB" w:rsidRPr="008B5C88" w14:paraId="45361FB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1683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7CB543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6BC9A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88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310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1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42B0E7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2D807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98893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9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5C9F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14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B1FCA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3)</w:t>
            </w:r>
          </w:p>
        </w:tc>
      </w:tr>
      <w:tr w:rsidR="00FA3EBB" w:rsidRPr="008B5C88" w14:paraId="562EAA3B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86B2D7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er 1 Capital 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2BBBF0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9BCA4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CE19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57FE4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18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FC1E2B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2B3C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161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7054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1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731D0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69</w:t>
            </w:r>
          </w:p>
        </w:tc>
      </w:tr>
      <w:tr w:rsidR="00FA3EBB" w:rsidRPr="008B5C88" w14:paraId="7A4F441D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4574D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A0736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776C8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599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BC0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5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5A3F9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17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4691D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5ED6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57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814B6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49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6971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14)</w:t>
            </w:r>
          </w:p>
        </w:tc>
      </w:tr>
      <w:tr w:rsidR="00FA3EBB" w:rsidRPr="008B5C88" w14:paraId="116FEB2D" w14:textId="77777777" w:rsidTr="00121971">
        <w:trPr>
          <w:gridAfter w:val="1"/>
          <w:wAfter w:w="425" w:type="dxa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F508E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economic variables</w:t>
            </w:r>
          </w:p>
          <w:p w14:paraId="4C63E6E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F9EFDD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D28F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98D82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AA37C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299A4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F10E50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FC0D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06F7B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AE7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3E6C68E0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D9DD06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A4FC11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AFCE3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6469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14E839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0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1C14C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56AC2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6358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7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1015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57</w:t>
            </w:r>
          </w:p>
        </w:tc>
      </w:tr>
      <w:tr w:rsidR="00FA3EBB" w:rsidRPr="008B5C88" w14:paraId="1BF94CCE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003B2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EA5FF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FAEC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0659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2969AF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4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6C3BD4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41855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5430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3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A520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8)</w:t>
            </w:r>
          </w:p>
        </w:tc>
      </w:tr>
      <w:tr w:rsidR="00FA3EBB" w:rsidRPr="008B5C88" w14:paraId="6D710830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6043D4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BB06AD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00B3D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F4BB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088FD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3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81DA6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58CD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82C7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7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6F3C8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49</w:t>
            </w:r>
          </w:p>
        </w:tc>
      </w:tr>
      <w:tr w:rsidR="00FA3EBB" w:rsidRPr="008B5C88" w14:paraId="22342F26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45405C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66EBCA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48E55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93A9D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89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FE7E93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EEA8E5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4662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F63B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0)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07DB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5)</w:t>
            </w:r>
          </w:p>
        </w:tc>
      </w:tr>
      <w:tr w:rsidR="00FA3EBB" w:rsidRPr="008B5C88" w14:paraId="2D8F452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0191D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m characteristic variables</w:t>
            </w:r>
          </w:p>
          <w:p w14:paraId="224467B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54C321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2BAA2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2B5A4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344EC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CBE3C0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91179F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80ACA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C7E2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305ED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2E1D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2CA2D5BD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C5DF68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icro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BC6E2A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F1B2E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81A9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D1A75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32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80D982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42C4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73542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0CE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3***</w:t>
            </w:r>
          </w:p>
        </w:tc>
      </w:tr>
      <w:tr w:rsidR="00FA3EBB" w:rsidRPr="008B5C88" w14:paraId="7FAF27A3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EE866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2A6257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F7DAD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931BB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39AD22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0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57E305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11363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A009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5C9E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2)</w:t>
            </w:r>
          </w:p>
        </w:tc>
      </w:tr>
      <w:tr w:rsidR="00FA3EBB" w:rsidRPr="008B5C88" w14:paraId="41C4D9C3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D90916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E2806B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95BD7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37B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3E3260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C37227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1874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20293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98B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0</w:t>
            </w:r>
          </w:p>
        </w:tc>
      </w:tr>
      <w:tr w:rsidR="00FA3EBB" w:rsidRPr="008B5C88" w14:paraId="4199695C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E2D94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B6E8B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0A7F7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98B1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E8EEE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6220B0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0EEA9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A2F7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AEFA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1)</w:t>
            </w:r>
          </w:p>
        </w:tc>
      </w:tr>
      <w:tr w:rsidR="00FA3EBB" w:rsidRPr="008B5C88" w14:paraId="22C6FF9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6BBA0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rade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CC5C9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8A94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1F66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65F5C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66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91B3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DB2B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0DDF8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5688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96</w:t>
            </w:r>
          </w:p>
        </w:tc>
      </w:tr>
      <w:tr w:rsidR="00FA3EBB" w:rsidRPr="008B5C88" w14:paraId="5C29B66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4939A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365D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A1F53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4A409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69BA38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BDCB23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D580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169D9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7B72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21)</w:t>
            </w:r>
          </w:p>
        </w:tc>
      </w:tr>
      <w:tr w:rsidR="00FA3EBB" w:rsidRPr="008B5C88" w14:paraId="735545E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47241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F41948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BBB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8B1A3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795EF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32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3CD8E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B334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BC8B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01A1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30***</w:t>
            </w:r>
          </w:p>
        </w:tc>
      </w:tr>
      <w:tr w:rsidR="00FA3EBB" w:rsidRPr="008B5C88" w14:paraId="039859B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968C56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369E9B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70D0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FADA2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9098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5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F3D660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11F0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90E1C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32880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07)</w:t>
            </w:r>
          </w:p>
        </w:tc>
      </w:tr>
      <w:tr w:rsidR="00FA3EBB" w:rsidRPr="008B5C88" w14:paraId="7E394A0D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6B79D8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ess than 2yr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22EC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E36D7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EBEEE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03A2C3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67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2BE978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C7678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DAEE2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EEE5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2*</w:t>
            </w:r>
          </w:p>
        </w:tc>
      </w:tr>
      <w:tr w:rsidR="00FA3EBB" w:rsidRPr="008B5C88" w14:paraId="505C68CA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DAD0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37DC16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714C7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8FF02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7FC464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19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22053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2ED18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289A2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AFBFC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617)</w:t>
            </w:r>
          </w:p>
        </w:tc>
      </w:tr>
      <w:tr w:rsidR="00FA3EBB" w:rsidRPr="008B5C88" w14:paraId="1B10701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42CFC3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2 and 5yr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CD4232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5FF0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5007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90928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6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6531A0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AE44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427D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88DB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1***</w:t>
            </w:r>
          </w:p>
        </w:tc>
      </w:tr>
      <w:tr w:rsidR="00FA3EBB" w:rsidRPr="008B5C88" w14:paraId="7744BF3C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0A8929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E0DB20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74AA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B1CAE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C0F29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7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427E81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00AF7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598A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0C6B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4)</w:t>
            </w:r>
          </w:p>
        </w:tc>
      </w:tr>
      <w:tr w:rsidR="00FA3EBB" w:rsidRPr="008B5C88" w14:paraId="560DE221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3694FC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5 and 10yr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A25EC7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EE72E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BA7BD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2E510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1E77CE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AF20A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3863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C1FCD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75</w:t>
            </w:r>
          </w:p>
        </w:tc>
      </w:tr>
      <w:tr w:rsidR="00FA3EBB" w:rsidRPr="008B5C88" w14:paraId="7E6BD99A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A8E8E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3FBA26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179E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FF10E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E3924C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9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14571A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557A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A0688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D7BC9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75)</w:t>
            </w:r>
          </w:p>
        </w:tc>
      </w:tr>
      <w:tr w:rsidR="00FA3EBB" w:rsidRPr="008B5C88" w14:paraId="3401492D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87F1D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up to 2mn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55998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084E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273AC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05D7B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03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31DDB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301C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3822C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A42C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1***</w:t>
            </w:r>
          </w:p>
        </w:tc>
      </w:tr>
      <w:tr w:rsidR="00FA3EBB" w:rsidRPr="008B5C88" w14:paraId="788A9259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611E9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E029A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AAC37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A416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4B6EE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77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EEA31A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8024F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1617C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9A17A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7)</w:t>
            </w:r>
          </w:p>
        </w:tc>
      </w:tr>
      <w:tr w:rsidR="00FA3EBB" w:rsidRPr="008B5C88" w14:paraId="723F1250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71D462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2-10mn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91967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2C3E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128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31D5C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0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9E2186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F896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D707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4DD70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38***</w:t>
            </w:r>
          </w:p>
        </w:tc>
      </w:tr>
      <w:tr w:rsidR="00FA3EBB" w:rsidRPr="008B5C88" w14:paraId="5FE4E44D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8AE810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999781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A1A06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3DEF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1DDAFA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4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A77DA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8CDC3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914A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CB2F5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38)</w:t>
            </w:r>
          </w:p>
        </w:tc>
      </w:tr>
      <w:tr w:rsidR="00FA3EBB" w:rsidRPr="008B5C88" w14:paraId="631ECBD4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B175A9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10-50mn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9FABC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3DC9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2F09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D39E6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685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C6FAF7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AAC22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E7BAF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CA3A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35*</w:t>
            </w:r>
          </w:p>
        </w:tc>
      </w:tr>
      <w:tr w:rsidR="00FA3EBB" w:rsidRPr="008B5C88" w14:paraId="424F43F5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F7E6A8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FC936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7D45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DA1B2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F5038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5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3A1D7F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E5FCB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1D9D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2B46F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23)</w:t>
            </w:r>
          </w:p>
        </w:tc>
      </w:tr>
      <w:tr w:rsidR="00FA3EBB" w:rsidRPr="008B5C88" w14:paraId="2F999D54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5EEE4F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ividual or family owned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8D3E00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755A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C9B1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2C786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74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B6D498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ABD7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33A75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7B36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678</w:t>
            </w:r>
          </w:p>
        </w:tc>
      </w:tr>
      <w:tr w:rsidR="00FA3EBB" w:rsidRPr="008B5C88" w14:paraId="0752993F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3357A7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A887C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E38A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81656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1C9D8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FD40DD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4147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3158B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5559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</w:tr>
      <w:tr w:rsidR="00FA3EBB" w:rsidRPr="008B5C88" w14:paraId="3E13A527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06CDA94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nd-alone firm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1AE2F24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74D16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F9226D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74E82E4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66***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</w:tcPr>
          <w:p w14:paraId="0A44AB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769513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5CBA7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6693B4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64***</w:t>
            </w:r>
          </w:p>
        </w:tc>
      </w:tr>
      <w:tr w:rsidR="00FA3EBB" w:rsidRPr="008B5C88" w14:paraId="191F3BE7" w14:textId="77777777" w:rsidTr="00121971">
        <w:trPr>
          <w:jc w:val="center"/>
        </w:trPr>
        <w:tc>
          <w:tcPr>
            <w:tcW w:w="1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38FF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0DA7364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62D8F33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F7672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3C819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1144F3A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1D42EC3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2B6C981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0013F8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0)</w:t>
            </w:r>
          </w:p>
        </w:tc>
      </w:tr>
      <w:tr w:rsidR="00FA3EBB" w:rsidRPr="008B5C88" w14:paraId="0B0BC680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49BD1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DE847B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3DA6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AE474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7F07E6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668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02DFD9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5C72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96A3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0B28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668</w:t>
            </w:r>
          </w:p>
        </w:tc>
      </w:tr>
      <w:tr w:rsidR="00FA3EBB" w:rsidRPr="008B5C88" w14:paraId="6D77C674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DCADF2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ountry*Sector FE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AE1013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F961F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034A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A6077B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1DD257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2D71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2622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D23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A3EBB" w:rsidRPr="008B5C88" w14:paraId="5E7347E6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0551F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me FE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2274EE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9937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9DBA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B1D20D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7828DC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6272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8891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CFF83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A3EBB" w:rsidRPr="008B5C88" w14:paraId="072AAB68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9A399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ank Control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2A12DE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BBA8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FE0A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BA3A1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15258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079A5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91CB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8EED1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A3EBB" w:rsidRPr="008B5C88" w14:paraId="59B60919" w14:textId="77777777" w:rsidTr="00121971">
        <w:trPr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AFE67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acro Control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CDB7EA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7D39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C534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333FA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B1CDAD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04D57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7DB17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0CD78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A3EBB" w:rsidRPr="008B5C88" w14:paraId="4DDCBA71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7EC0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ther Firm Controls</w:t>
            </w:r>
          </w:p>
        </w:tc>
        <w:tc>
          <w:tcPr>
            <w:tcW w:w="89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75E01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922CA9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C3D76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B799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E544C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8CE18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B50AA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77AB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A3EBB" w:rsidRPr="008B5C88" w14:paraId="349CD240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E95EB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Goodness of Fit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E347E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4A565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E1C6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F426A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7BDE5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0C706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40713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43158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21A9F65A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7F3AB9B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Pseudo R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0AF4755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3</w:t>
            </w:r>
          </w:p>
        </w:tc>
        <w:tc>
          <w:tcPr>
            <w:tcW w:w="840" w:type="dxa"/>
            <w:shd w:val="clear" w:color="auto" w:fill="FFFFFF" w:themeFill="background1"/>
          </w:tcPr>
          <w:p w14:paraId="5F46FAE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4</w:t>
            </w:r>
          </w:p>
        </w:tc>
        <w:tc>
          <w:tcPr>
            <w:tcW w:w="835" w:type="dxa"/>
            <w:shd w:val="clear" w:color="auto" w:fill="FFFFFF" w:themeFill="background1"/>
          </w:tcPr>
          <w:p w14:paraId="4114376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F9E28D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319158F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00F7AB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5CE376A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1D4CAD8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11FDAC3B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105C9A2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Adj Pseudo R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4B92EAF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40" w:type="dxa"/>
            <w:shd w:val="clear" w:color="auto" w:fill="FFFFFF" w:themeFill="background1"/>
          </w:tcPr>
          <w:p w14:paraId="5E4CD7E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35" w:type="dxa"/>
            <w:shd w:val="clear" w:color="auto" w:fill="FFFFFF" w:themeFill="background1"/>
          </w:tcPr>
          <w:p w14:paraId="450482E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91EAFA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0945B4C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5234C34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4D337EB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4B90EDC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03D8ACE5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4BC4FFD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ercentage Correctly Predicted (PCP)/Count R2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5F98B67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40" w:type="dxa"/>
            <w:shd w:val="clear" w:color="auto" w:fill="FFFFFF" w:themeFill="background1"/>
          </w:tcPr>
          <w:p w14:paraId="009D1D1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35" w:type="dxa"/>
            <w:shd w:val="clear" w:color="auto" w:fill="FFFFFF" w:themeFill="background1"/>
          </w:tcPr>
          <w:p w14:paraId="2671F31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C879D3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9A7F10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AD5B2A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33414F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70157FE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0</w:t>
            </w:r>
          </w:p>
        </w:tc>
      </w:tr>
      <w:tr w:rsidR="00FA3EBB" w:rsidRPr="008B5C88" w14:paraId="4EF6DA5E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2A6D76E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ercentage Reduction in Error (PRE) /Adj Count R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4478429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840" w:type="dxa"/>
            <w:shd w:val="clear" w:color="auto" w:fill="FFFFFF" w:themeFill="background1"/>
          </w:tcPr>
          <w:p w14:paraId="54A00C5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835" w:type="dxa"/>
            <w:shd w:val="clear" w:color="auto" w:fill="FFFFFF" w:themeFill="background1"/>
          </w:tcPr>
          <w:p w14:paraId="1B069C9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B1C95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2A85AD7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655CF4D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A2AB06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12BF464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</w:tr>
      <w:tr w:rsidR="00FA3EBB" w:rsidRPr="008B5C88" w14:paraId="5B127C9E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6F242F2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xpected PCP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5A32A1D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840" w:type="dxa"/>
            <w:shd w:val="clear" w:color="auto" w:fill="FFFFFF" w:themeFill="background1"/>
          </w:tcPr>
          <w:p w14:paraId="6376D26C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835" w:type="dxa"/>
            <w:shd w:val="clear" w:color="auto" w:fill="FFFFFF" w:themeFill="background1"/>
          </w:tcPr>
          <w:p w14:paraId="607370F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7C1BDF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6EA1D82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51EEB3E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4D77728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7A70F92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A3EBB" w:rsidRPr="008B5C88" w14:paraId="69874CDE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6F43AF8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Expected PRE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12B2EBF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840" w:type="dxa"/>
            <w:shd w:val="clear" w:color="auto" w:fill="FFFFFF" w:themeFill="background1"/>
          </w:tcPr>
          <w:p w14:paraId="75128B7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835" w:type="dxa"/>
            <w:shd w:val="clear" w:color="auto" w:fill="FFFFFF" w:themeFill="background1"/>
          </w:tcPr>
          <w:p w14:paraId="637C306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E5B102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76869A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24EF875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142909D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056AB3F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FA3EBB" w:rsidRPr="008B5C88" w14:paraId="227E4611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069CD2B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BIC 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494B954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084.103</w:t>
            </w:r>
          </w:p>
        </w:tc>
        <w:tc>
          <w:tcPr>
            <w:tcW w:w="840" w:type="dxa"/>
            <w:shd w:val="clear" w:color="auto" w:fill="FFFFFF" w:themeFill="background1"/>
          </w:tcPr>
          <w:p w14:paraId="73ABDCB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067.545</w:t>
            </w:r>
          </w:p>
        </w:tc>
        <w:tc>
          <w:tcPr>
            <w:tcW w:w="835" w:type="dxa"/>
            <w:shd w:val="clear" w:color="auto" w:fill="FFFFFF" w:themeFill="background1"/>
          </w:tcPr>
          <w:p w14:paraId="233EB98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9050.67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60960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706.826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6C67B16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617.151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610CAA3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600.134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DEB8B1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583.856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10442CF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68259.178</w:t>
            </w:r>
          </w:p>
        </w:tc>
      </w:tr>
      <w:tr w:rsidR="00FA3EBB" w:rsidRPr="008B5C88" w14:paraId="3EE68EC3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6152CC7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AIC 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407A1C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840" w:type="dxa"/>
            <w:shd w:val="clear" w:color="auto" w:fill="FFFFFF" w:themeFill="background1"/>
          </w:tcPr>
          <w:p w14:paraId="2798310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835" w:type="dxa"/>
            <w:shd w:val="clear" w:color="auto" w:fill="FFFFFF" w:themeFill="background1"/>
          </w:tcPr>
          <w:p w14:paraId="149EDB3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4C09B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91CC72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233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40112D0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233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6DF9947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234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1AC2D15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48</w:t>
            </w:r>
          </w:p>
        </w:tc>
      </w:tr>
      <w:tr w:rsidR="00FA3EBB" w:rsidRPr="008B5C88" w14:paraId="494F5E1A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2DFFAE9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Area under ROC curve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44DA02A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1</w:t>
            </w:r>
          </w:p>
        </w:tc>
        <w:tc>
          <w:tcPr>
            <w:tcW w:w="840" w:type="dxa"/>
            <w:shd w:val="clear" w:color="auto" w:fill="FFFFFF" w:themeFill="background1"/>
          </w:tcPr>
          <w:p w14:paraId="7AA520D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835" w:type="dxa"/>
            <w:shd w:val="clear" w:color="auto" w:fill="FFFFFF" w:themeFill="background1"/>
          </w:tcPr>
          <w:p w14:paraId="2BEA37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4D7CF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672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EC06B9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16EB975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671962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53F06B4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5EFBD4C9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D9DBD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Deviance 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4D3C37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3.2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FF59F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1.6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2B447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0.32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EEDD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390.633</w:t>
            </w: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BFE77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750.167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1F08C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749.024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A0D0F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747.1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7DC50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838.281</w:t>
            </w:r>
          </w:p>
        </w:tc>
      </w:tr>
      <w:tr w:rsidR="00FA3EBB" w:rsidRPr="008B5C88" w14:paraId="00E6A3DA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1F14E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tistical inference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720C1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46489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5B7CD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D1B9C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D1919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CB169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2F46D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2BCD28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7AF0064F" w14:textId="77777777" w:rsidTr="00121971">
        <w:trPr>
          <w:jc w:val="center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2884E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R (higher better)</w:t>
            </w: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C7ED62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4.04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E970E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5.645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9D96B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6.929</w:t>
            </w:r>
          </w:p>
        </w:tc>
        <w:tc>
          <w:tcPr>
            <w:tcW w:w="89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AC2F9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016.236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14:paraId="1EAB965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07.389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7B36E8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08.53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9A52D73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10.414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0CD9C3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166.866</w:t>
            </w:r>
          </w:p>
        </w:tc>
      </w:tr>
      <w:tr w:rsidR="00FA3EBB" w:rsidRPr="008B5C88" w14:paraId="5E2B4246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652EF45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LR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5560A052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40" w:type="dxa"/>
            <w:shd w:val="clear" w:color="auto" w:fill="FFFFFF" w:themeFill="background1"/>
          </w:tcPr>
          <w:p w14:paraId="76F3472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35" w:type="dxa"/>
            <w:shd w:val="clear" w:color="auto" w:fill="FFFFFF" w:themeFill="background1"/>
          </w:tcPr>
          <w:p w14:paraId="6DFD631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CCEF4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1A7BEF3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1F95203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702CFC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01E8E1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FA3EBB" w:rsidRPr="008B5C88" w14:paraId="72B0D796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3C9A583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Wald Chi2 </w:t>
            </w: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X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083800B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77.66</w:t>
            </w:r>
          </w:p>
        </w:tc>
        <w:tc>
          <w:tcPr>
            <w:tcW w:w="840" w:type="dxa"/>
            <w:shd w:val="clear" w:color="auto" w:fill="FFFFFF" w:themeFill="background1"/>
          </w:tcPr>
          <w:p w14:paraId="67803D2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69.02</w:t>
            </w:r>
          </w:p>
        </w:tc>
        <w:tc>
          <w:tcPr>
            <w:tcW w:w="835" w:type="dxa"/>
            <w:shd w:val="clear" w:color="auto" w:fill="FFFFFF" w:themeFill="background1"/>
          </w:tcPr>
          <w:p w14:paraId="3DB7D93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70.55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115D69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23.53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4DD6727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6F212A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7FC1645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3932F36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4CD9E559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054B8A8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Chi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3E0E52C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40" w:type="dxa"/>
            <w:shd w:val="clear" w:color="auto" w:fill="FFFFFF" w:themeFill="background1"/>
          </w:tcPr>
          <w:p w14:paraId="46899DA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35" w:type="dxa"/>
            <w:shd w:val="clear" w:color="auto" w:fill="FFFFFF" w:themeFill="background1"/>
          </w:tcPr>
          <w:p w14:paraId="28725DA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7F697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20FD007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2507F56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3D5F3DC6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09D1B358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3EBB" w:rsidRPr="008B5C88" w14:paraId="5BDEEA06" w14:textId="77777777" w:rsidTr="00121971">
        <w:trPr>
          <w:jc w:val="center"/>
        </w:trPr>
        <w:tc>
          <w:tcPr>
            <w:tcW w:w="1817" w:type="dxa"/>
            <w:shd w:val="clear" w:color="auto" w:fill="FFFFFF" w:themeFill="background1"/>
          </w:tcPr>
          <w:p w14:paraId="5E4071E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F Test</w:t>
            </w:r>
          </w:p>
        </w:tc>
        <w:tc>
          <w:tcPr>
            <w:tcW w:w="890" w:type="dxa"/>
            <w:gridSpan w:val="2"/>
            <w:shd w:val="clear" w:color="auto" w:fill="FFFFFF" w:themeFill="background1"/>
          </w:tcPr>
          <w:p w14:paraId="695DA9D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FFFF" w:themeFill="background1"/>
          </w:tcPr>
          <w:p w14:paraId="4948920A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shd w:val="clear" w:color="auto" w:fill="FFFFFF" w:themeFill="background1"/>
          </w:tcPr>
          <w:p w14:paraId="00175EA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97F2E9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2F4E82E1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75.13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71FFB59F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69.88</w:t>
            </w:r>
          </w:p>
        </w:tc>
        <w:tc>
          <w:tcPr>
            <w:tcW w:w="828" w:type="dxa"/>
            <w:gridSpan w:val="2"/>
            <w:shd w:val="clear" w:color="auto" w:fill="FFFFFF" w:themeFill="background1"/>
          </w:tcPr>
          <w:p w14:paraId="79E7845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65.08</w:t>
            </w:r>
          </w:p>
        </w:tc>
        <w:tc>
          <w:tcPr>
            <w:tcW w:w="848" w:type="dxa"/>
            <w:gridSpan w:val="2"/>
            <w:shd w:val="clear" w:color="auto" w:fill="FFFFFF" w:themeFill="background1"/>
          </w:tcPr>
          <w:p w14:paraId="41CC7630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7.91</w:t>
            </w:r>
          </w:p>
        </w:tc>
      </w:tr>
      <w:tr w:rsidR="00FA3EBB" w:rsidRPr="008B5C88" w14:paraId="0D7FD09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C4D92D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= 0 (</w:t>
            </w:r>
            <w:r w:rsidRPr="008B5C8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value)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CC438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476405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D4BC5B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4AACC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D418B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C516C7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078B44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76614E" w14:textId="77777777" w:rsidR="00FA3EBB" w:rsidRPr="008B5C88" w:rsidRDefault="00FA3EBB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</w:tbl>
    <w:p w14:paraId="3C61C0A6" w14:textId="74F9B063" w:rsidR="00FA3EBB" w:rsidRDefault="00FA3EBB" w:rsidP="00321954">
      <w:pPr>
        <w:keepNext/>
        <w:spacing w:line="240" w:lineRule="auto"/>
        <w:jc w:val="both"/>
        <w:rPr>
          <w:rFonts w:ascii="Times New Roman" w:hAnsi="Times New Roman" w:cs="Times New Roman"/>
          <w:iCs/>
          <w:sz w:val="16"/>
          <w:szCs w:val="16"/>
        </w:rPr>
      </w:pPr>
      <w:r w:rsidRPr="008B5C88">
        <w:rPr>
          <w:rFonts w:ascii="Times New Roman" w:hAnsi="Times New Roman" w:cs="Times New Roman"/>
          <w:iCs/>
          <w:sz w:val="16"/>
          <w:szCs w:val="16"/>
        </w:rPr>
        <w:t>The probability of being credit constrained is the dependent variable for stressed countries with probit in columns (1)-(4) and for stressed countries with LPM in columns (5)-(8). MP</w:t>
      </w:r>
      <w:r w:rsidRPr="008B5C88">
        <w:rPr>
          <w:rFonts w:ascii="Times New Roman" w:hAnsi="Times New Roman" w:cs="Times New Roman"/>
          <w:iCs/>
          <w:sz w:val="16"/>
          <w:szCs w:val="16"/>
          <w:vertAlign w:val="subscript"/>
        </w:rPr>
        <w:t>t−2</w:t>
      </w:r>
      <w:r w:rsidRPr="008B5C88">
        <w:rPr>
          <w:rFonts w:ascii="Times New Roman" w:hAnsi="Times New Roman" w:cs="Times New Roman"/>
          <w:iCs/>
          <w:sz w:val="16"/>
          <w:szCs w:val="16"/>
        </w:rPr>
        <w:t xml:space="preserve"> is one-year lag (equivalent to two survey waves). Debt-to-assets increased is a categorical variable which equals 1 if the firm’s debt-to-assets increased, and 0 if it remained the same or decreased in the previous six months. Bank controls (non-performing loans and tier-1 capital ratio) and macro controls (inflation and unemployment) are lagged by one-year (equivalent to two survey waves). Robust standard errors are in the parentheses. ***, **, * represent significance at 1%, 5% and 10%, respectively</w:t>
      </w:r>
      <w:r w:rsidR="00B93712">
        <w:rPr>
          <w:rFonts w:ascii="Times New Roman" w:hAnsi="Times New Roman" w:cs="Times New Roman"/>
          <w:iCs/>
          <w:sz w:val="16"/>
          <w:szCs w:val="16"/>
        </w:rPr>
        <w:t>.</w:t>
      </w:r>
    </w:p>
    <w:p w14:paraId="3EF25889" w14:textId="77777777" w:rsidR="00FA3EBB" w:rsidRDefault="00FA3EBB"/>
    <w:sectPr w:rsidR="00FA3EBB" w:rsidSect="00FA3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D4DF2"/>
    <w:multiLevelType w:val="hybridMultilevel"/>
    <w:tmpl w:val="E2B04092"/>
    <w:lvl w:ilvl="0" w:tplc="960A8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DE4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80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84B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6E5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E84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3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F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488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4F3E2F"/>
    <w:multiLevelType w:val="hybridMultilevel"/>
    <w:tmpl w:val="AAF857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F134D"/>
    <w:multiLevelType w:val="multilevel"/>
    <w:tmpl w:val="4F92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8028D9"/>
    <w:multiLevelType w:val="hybridMultilevel"/>
    <w:tmpl w:val="EDF0D2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934E5"/>
    <w:multiLevelType w:val="hybridMultilevel"/>
    <w:tmpl w:val="5A9C9BA8"/>
    <w:lvl w:ilvl="0" w:tplc="2FF88BF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442A2"/>
    <w:multiLevelType w:val="hybridMultilevel"/>
    <w:tmpl w:val="F55AFF44"/>
    <w:lvl w:ilvl="0" w:tplc="6BB473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87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C26727"/>
    <w:multiLevelType w:val="multilevel"/>
    <w:tmpl w:val="FD56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81200"/>
    <w:multiLevelType w:val="multilevel"/>
    <w:tmpl w:val="9E30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F4B01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EC10FC"/>
    <w:multiLevelType w:val="multilevel"/>
    <w:tmpl w:val="804EC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147022"/>
    <w:multiLevelType w:val="hybridMultilevel"/>
    <w:tmpl w:val="A0CC1B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9153F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023BFF"/>
    <w:multiLevelType w:val="hybridMultilevel"/>
    <w:tmpl w:val="3AB48D5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457A4"/>
    <w:multiLevelType w:val="hybridMultilevel"/>
    <w:tmpl w:val="E9F854E6"/>
    <w:lvl w:ilvl="0" w:tplc="6B06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1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4CD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3CD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AA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0D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C2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D0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5C0E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2A66BD"/>
    <w:multiLevelType w:val="hybridMultilevel"/>
    <w:tmpl w:val="DC089C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6793C"/>
    <w:multiLevelType w:val="hybridMultilevel"/>
    <w:tmpl w:val="C3AC37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FF28F8"/>
    <w:multiLevelType w:val="hybridMultilevel"/>
    <w:tmpl w:val="7B0AC6C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F1373"/>
    <w:multiLevelType w:val="multilevel"/>
    <w:tmpl w:val="916C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FE4DBE"/>
    <w:multiLevelType w:val="multilevel"/>
    <w:tmpl w:val="73308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1A5CD1"/>
    <w:multiLevelType w:val="hybridMultilevel"/>
    <w:tmpl w:val="18F02E60"/>
    <w:lvl w:ilvl="0" w:tplc="1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6F392714"/>
    <w:multiLevelType w:val="hybridMultilevel"/>
    <w:tmpl w:val="EDF8C7E8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78C147E2"/>
    <w:multiLevelType w:val="hybridMultilevel"/>
    <w:tmpl w:val="323693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6A3"/>
    <w:multiLevelType w:val="multilevel"/>
    <w:tmpl w:val="42A0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46228F"/>
    <w:multiLevelType w:val="hybridMultilevel"/>
    <w:tmpl w:val="314201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270890">
    <w:abstractNumId w:val="2"/>
  </w:num>
  <w:num w:numId="2" w16cid:durableId="537473702">
    <w:abstractNumId w:val="1"/>
  </w:num>
  <w:num w:numId="3" w16cid:durableId="1830247293">
    <w:abstractNumId w:val="22"/>
  </w:num>
  <w:num w:numId="4" w16cid:durableId="2013876993">
    <w:abstractNumId w:val="20"/>
  </w:num>
  <w:num w:numId="5" w16cid:durableId="273947642">
    <w:abstractNumId w:val="18"/>
  </w:num>
  <w:num w:numId="6" w16cid:durableId="403064695">
    <w:abstractNumId w:val="10"/>
  </w:num>
  <w:num w:numId="7" w16cid:durableId="363101104">
    <w:abstractNumId w:val="14"/>
  </w:num>
  <w:num w:numId="8" w16cid:durableId="1240016257">
    <w:abstractNumId w:val="17"/>
  </w:num>
  <w:num w:numId="9" w16cid:durableId="159127520">
    <w:abstractNumId w:val="15"/>
  </w:num>
  <w:num w:numId="10" w16cid:durableId="517693914">
    <w:abstractNumId w:val="24"/>
  </w:num>
  <w:num w:numId="11" w16cid:durableId="614479609">
    <w:abstractNumId w:val="0"/>
  </w:num>
  <w:num w:numId="12" w16cid:durableId="767844929">
    <w:abstractNumId w:val="19"/>
  </w:num>
  <w:num w:numId="13" w16cid:durableId="419447031">
    <w:abstractNumId w:val="3"/>
  </w:num>
  <w:num w:numId="14" w16cid:durableId="365373783">
    <w:abstractNumId w:val="21"/>
  </w:num>
  <w:num w:numId="15" w16cid:durableId="393817003">
    <w:abstractNumId w:val="4"/>
  </w:num>
  <w:num w:numId="16" w16cid:durableId="2080906812">
    <w:abstractNumId w:val="16"/>
  </w:num>
  <w:num w:numId="17" w16cid:durableId="214662450">
    <w:abstractNumId w:val="11"/>
  </w:num>
  <w:num w:numId="18" w16cid:durableId="759134487">
    <w:abstractNumId w:val="5"/>
  </w:num>
  <w:num w:numId="19" w16cid:durableId="936207269">
    <w:abstractNumId w:val="8"/>
  </w:num>
  <w:num w:numId="20" w16cid:durableId="33309774">
    <w:abstractNumId w:val="6"/>
  </w:num>
  <w:num w:numId="21" w16cid:durableId="400831668">
    <w:abstractNumId w:val="13"/>
  </w:num>
  <w:num w:numId="22" w16cid:durableId="205995545">
    <w:abstractNumId w:val="9"/>
  </w:num>
  <w:num w:numId="23" w16cid:durableId="219873465">
    <w:abstractNumId w:val="12"/>
  </w:num>
  <w:num w:numId="24" w16cid:durableId="1574586642">
    <w:abstractNumId w:val="7"/>
  </w:num>
  <w:num w:numId="25" w16cid:durableId="211738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BB"/>
    <w:rsid w:val="00321954"/>
    <w:rsid w:val="00B93712"/>
    <w:rsid w:val="00ED097B"/>
    <w:rsid w:val="00FA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06CF3"/>
  <w15:chartTrackingRefBased/>
  <w15:docId w15:val="{377C966A-346C-4179-B5C3-C997D31E8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EBB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3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3E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3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A3E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A3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3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A3E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A3E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E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E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E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E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EBB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DefaultParagraphFont"/>
    <w:rsid w:val="00FA3EBB"/>
  </w:style>
  <w:style w:type="paragraph" w:customStyle="1" w:styleId="EndNoteBibliographyTitle">
    <w:name w:val="EndNote Bibliography Title"/>
    <w:basedOn w:val="Normal"/>
    <w:link w:val="EndNoteBibliographyTitleChar"/>
    <w:rsid w:val="00FA3EB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3EBB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3E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3EBB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FA3EB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3EB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A3EBB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FA3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we-math-mathml-inline">
    <w:name w:val="mwe-math-mathml-inline"/>
    <w:basedOn w:val="DefaultParagraphFont"/>
    <w:rsid w:val="00FA3EBB"/>
  </w:style>
  <w:style w:type="character" w:customStyle="1" w:styleId="mjx-char">
    <w:name w:val="mjx-char"/>
    <w:basedOn w:val="DefaultParagraphFont"/>
    <w:rsid w:val="00FA3EBB"/>
  </w:style>
  <w:style w:type="character" w:customStyle="1" w:styleId="mjxassistivemathml">
    <w:name w:val="mjx_assistive_mathml"/>
    <w:basedOn w:val="DefaultParagraphFont"/>
    <w:rsid w:val="00FA3EBB"/>
  </w:style>
  <w:style w:type="character" w:styleId="Strong">
    <w:name w:val="Strong"/>
    <w:basedOn w:val="DefaultParagraphFont"/>
    <w:uiPriority w:val="22"/>
    <w:qFormat/>
    <w:rsid w:val="00FA3EBB"/>
    <w:rPr>
      <w:b/>
      <w:bCs/>
    </w:rPr>
  </w:style>
  <w:style w:type="character" w:customStyle="1" w:styleId="cf01">
    <w:name w:val="cf01"/>
    <w:basedOn w:val="DefaultParagraphFont"/>
    <w:rsid w:val="00FA3EBB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FA3E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A3EBB"/>
    <w:rPr>
      <w:kern w:val="0"/>
      <w:sz w:val="20"/>
      <w:szCs w:val="20"/>
      <w:lang w:val="en-I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A3EBB"/>
    <w:rPr>
      <w:vertAlign w:val="superscript"/>
    </w:rPr>
  </w:style>
  <w:style w:type="paragraph" w:customStyle="1" w:styleId="pf0">
    <w:name w:val="pf0"/>
    <w:basedOn w:val="Normal"/>
    <w:rsid w:val="00FA3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FA3EBB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3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3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3EBB"/>
    <w:rPr>
      <w:kern w:val="0"/>
      <w:sz w:val="20"/>
      <w:szCs w:val="20"/>
      <w:lang w:val="en-IE"/>
      <w14:ligatures w14:val="none"/>
    </w:rPr>
  </w:style>
  <w:style w:type="character" w:customStyle="1" w:styleId="normaltextrun">
    <w:name w:val="normaltextrun"/>
    <w:basedOn w:val="DefaultParagraphFont"/>
    <w:rsid w:val="00FA3EBB"/>
  </w:style>
  <w:style w:type="character" w:customStyle="1" w:styleId="text">
    <w:name w:val="text"/>
    <w:basedOn w:val="DefaultParagraphFont"/>
    <w:rsid w:val="00FA3EBB"/>
  </w:style>
  <w:style w:type="character" w:styleId="Emphasis">
    <w:name w:val="Emphasis"/>
    <w:basedOn w:val="DefaultParagraphFont"/>
    <w:uiPriority w:val="20"/>
    <w:qFormat/>
    <w:rsid w:val="00FA3EBB"/>
    <w:rPr>
      <w:i/>
      <w:iCs/>
    </w:rPr>
  </w:style>
  <w:style w:type="character" w:customStyle="1" w:styleId="title-text">
    <w:name w:val="title-text"/>
    <w:basedOn w:val="DefaultParagraphFont"/>
    <w:rsid w:val="00FA3EBB"/>
  </w:style>
  <w:style w:type="character" w:customStyle="1" w:styleId="texhtml">
    <w:name w:val="texhtml"/>
    <w:basedOn w:val="DefaultParagraphFont"/>
    <w:rsid w:val="00FA3EBB"/>
  </w:style>
  <w:style w:type="character" w:customStyle="1" w:styleId="mi">
    <w:name w:val="mi"/>
    <w:basedOn w:val="DefaultParagraphFont"/>
    <w:rsid w:val="00FA3EBB"/>
  </w:style>
  <w:style w:type="character" w:customStyle="1" w:styleId="mn">
    <w:name w:val="mn"/>
    <w:basedOn w:val="DefaultParagraphFont"/>
    <w:rsid w:val="00FA3EBB"/>
  </w:style>
  <w:style w:type="character" w:customStyle="1" w:styleId="cf11">
    <w:name w:val="cf11"/>
    <w:basedOn w:val="DefaultParagraphFont"/>
    <w:rsid w:val="00FA3EBB"/>
    <w:rPr>
      <w:rFonts w:ascii="Segoe UI" w:hAnsi="Segoe UI" w:cs="Segoe UI" w:hint="default"/>
      <w:color w:val="2E2E2E"/>
      <w:sz w:val="18"/>
      <w:szCs w:val="18"/>
    </w:rPr>
  </w:style>
  <w:style w:type="character" w:customStyle="1" w:styleId="topic-highlight">
    <w:name w:val="topic-highlight"/>
    <w:basedOn w:val="DefaultParagraphFont"/>
    <w:rsid w:val="00FA3EBB"/>
  </w:style>
  <w:style w:type="paragraph" w:styleId="Header">
    <w:name w:val="header"/>
    <w:basedOn w:val="Normal"/>
    <w:link w:val="HeaderChar"/>
    <w:uiPriority w:val="99"/>
    <w:unhideWhenUsed/>
    <w:rsid w:val="00FA3E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EBB"/>
    <w:rPr>
      <w:kern w:val="0"/>
      <w:sz w:val="22"/>
      <w:szCs w:val="22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A3E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EBB"/>
    <w:rPr>
      <w:kern w:val="0"/>
      <w:sz w:val="22"/>
      <w:szCs w:val="22"/>
      <w:lang w:val="en-IE"/>
      <w14:ligatures w14:val="none"/>
    </w:rPr>
  </w:style>
  <w:style w:type="paragraph" w:customStyle="1" w:styleId="Body1">
    <w:name w:val="Body 1"/>
    <w:autoRedefine/>
    <w:rsid w:val="00FA3EBB"/>
    <w:pPr>
      <w:spacing w:after="0" w:line="360" w:lineRule="auto"/>
      <w:jc w:val="both"/>
      <w:outlineLvl w:val="0"/>
    </w:pPr>
    <w:rPr>
      <w:rFonts w:ascii="Times New Roman" w:eastAsia="Arial Unicode MS" w:hAnsi="Times New Roman" w:cs="Times New Roman"/>
      <w:color w:val="000000"/>
      <w:kern w:val="0"/>
      <w:sz w:val="22"/>
      <w:szCs w:val="22"/>
      <w:u w:color="000000"/>
      <w:lang w:eastAsia="ro-RO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A3EBB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FA3EBB"/>
    <w:rPr>
      <w:rFonts w:ascii="Times New Roman" w:eastAsia="Times New Roman" w:hAnsi="Times New Roman" w:cs="Times New Roman"/>
      <w:kern w:val="0"/>
      <w:lang w:val="en-IE" w:eastAsia="en-IE"/>
      <w14:ligatures w14:val="none"/>
    </w:rPr>
  </w:style>
  <w:style w:type="character" w:customStyle="1" w:styleId="highlight">
    <w:name w:val="highlight"/>
    <w:basedOn w:val="DefaultParagraphFont"/>
    <w:rsid w:val="00FA3EBB"/>
  </w:style>
  <w:style w:type="character" w:styleId="FollowedHyperlink">
    <w:name w:val="FollowedHyperlink"/>
    <w:basedOn w:val="DefaultParagraphFont"/>
    <w:uiPriority w:val="99"/>
    <w:semiHidden/>
    <w:unhideWhenUsed/>
    <w:rsid w:val="00FA3EBB"/>
    <w:rPr>
      <w:color w:val="96607D" w:themeColor="followedHyperlink"/>
      <w:u w:val="single"/>
    </w:rPr>
  </w:style>
  <w:style w:type="character" w:customStyle="1" w:styleId="ms-button-flexcontainer">
    <w:name w:val="ms-button-flexcontainer"/>
    <w:basedOn w:val="DefaultParagraphFont"/>
    <w:rsid w:val="00FA3EBB"/>
  </w:style>
  <w:style w:type="character" w:customStyle="1" w:styleId="ref-lnk">
    <w:name w:val="ref-lnk"/>
    <w:basedOn w:val="DefaultParagraphFont"/>
    <w:rsid w:val="00FA3EBB"/>
  </w:style>
  <w:style w:type="character" w:customStyle="1" w:styleId="jpfdse">
    <w:name w:val="jpfdse"/>
    <w:basedOn w:val="DefaultParagraphFont"/>
    <w:rsid w:val="00FA3EBB"/>
  </w:style>
  <w:style w:type="character" w:customStyle="1" w:styleId="overlay">
    <w:name w:val="overlay"/>
    <w:basedOn w:val="DefaultParagraphFont"/>
    <w:rsid w:val="00FA3EBB"/>
  </w:style>
  <w:style w:type="character" w:customStyle="1" w:styleId="mo">
    <w:name w:val="mo"/>
    <w:basedOn w:val="DefaultParagraphFont"/>
    <w:rsid w:val="00FA3EBB"/>
  </w:style>
  <w:style w:type="character" w:customStyle="1" w:styleId="css-rh820s">
    <w:name w:val="css-rh820s"/>
    <w:basedOn w:val="DefaultParagraphFont"/>
    <w:rsid w:val="00FA3EBB"/>
  </w:style>
  <w:style w:type="character" w:customStyle="1" w:styleId="css-0">
    <w:name w:val="css-0"/>
    <w:basedOn w:val="DefaultParagraphFont"/>
    <w:rsid w:val="00FA3EBB"/>
  </w:style>
  <w:style w:type="character" w:customStyle="1" w:styleId="css-15iwe0d">
    <w:name w:val="css-15iwe0d"/>
    <w:basedOn w:val="DefaultParagraphFont"/>
    <w:rsid w:val="00FA3EBB"/>
  </w:style>
  <w:style w:type="character" w:customStyle="1" w:styleId="css-2yp7ui">
    <w:name w:val="css-2yp7ui"/>
    <w:basedOn w:val="DefaultParagraphFont"/>
    <w:rsid w:val="00FA3EBB"/>
  </w:style>
  <w:style w:type="character" w:customStyle="1" w:styleId="css-1ber87j">
    <w:name w:val="css-1ber87j"/>
    <w:basedOn w:val="DefaultParagraphFont"/>
    <w:rsid w:val="00FA3EBB"/>
  </w:style>
  <w:style w:type="character" w:customStyle="1" w:styleId="css-1eh0vfs">
    <w:name w:val="css-1eh0vfs"/>
    <w:basedOn w:val="DefaultParagraphFont"/>
    <w:rsid w:val="00FA3EBB"/>
  </w:style>
  <w:style w:type="paragraph" w:customStyle="1" w:styleId="MDPI31text">
    <w:name w:val="MDPI_3.1_text"/>
    <w:link w:val="MDPI31textChar"/>
    <w:qFormat/>
    <w:rsid w:val="00FA3EB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FA3EBB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font-weight-bold">
    <w:name w:val="font-weight-bold"/>
    <w:basedOn w:val="DefaultParagraphFont"/>
    <w:rsid w:val="00FA3EBB"/>
  </w:style>
  <w:style w:type="character" w:customStyle="1" w:styleId="im">
    <w:name w:val="im"/>
    <w:basedOn w:val="DefaultParagraphFont"/>
    <w:rsid w:val="00FA3E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nnegan</dc:creator>
  <cp:keywords/>
  <dc:description/>
  <cp:lastModifiedBy>Marie Finnegan</cp:lastModifiedBy>
  <cp:revision>3</cp:revision>
  <dcterms:created xsi:type="dcterms:W3CDTF">2024-07-08T09:53:00Z</dcterms:created>
  <dcterms:modified xsi:type="dcterms:W3CDTF">2024-07-08T10:08:00Z</dcterms:modified>
</cp:coreProperties>
</file>